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Samples analyzed in this FAST-SeqS study.</w:t>
      </w:r>
    </w:p>
    <w:tbl>
      <w:tblPr>
        <w:tblW w:w="834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980"/>
        <w:gridCol w:w="2400"/>
        <w:gridCol w:w="1980"/>
      </w:tblGrid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neuploid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ample Name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1_pls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2_pls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3_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3_1_pls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3_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3_2_pls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4_pls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5_pls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6_pls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7_pls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1_wbc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2_wbc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3_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3_1_wbc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3_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3_2_wbc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4_wbc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5_wbc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6_wbc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7_wbc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8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9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0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1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2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3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4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5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1_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broblast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somy 21 (NA0276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1_01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1_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broblast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somy 21 (NA0461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1_02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1_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broblast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somy 21 (NG0512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1_03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1_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broblast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somy 21  (NG0539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1_04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1_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broblast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somy 21 (NG0743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1_05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18_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broblast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somy 18 (NA0362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18_01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18_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broblast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somy 18 (NG12614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18_02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13_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broblast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somy 13 (NA0333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13_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21:00Z</dcterms:created>
  <dc:creator>Isaac Kinde</dc:creator>
  <dc:description/>
  <cp:keywords/>
  <dc:language>en-US</dc:language>
  <cp:lastModifiedBy>Isaac Kinde</cp:lastModifiedBy>
  <dcterms:modified xsi:type="dcterms:W3CDTF">2012-04-12T15:23:00Z</dcterms:modified>
  <cp:revision>3</cp:revision>
  <dc:subject/>
  <dc:title/>
</cp:coreProperties>
</file>